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5"/>
        <w:gridCol w:w="4626"/>
      </w:tblGrid>
      <w:tr w:rsidR="00B83ACC" w:rsidRPr="00775654" w14:paraId="53F12C5D" w14:textId="77777777" w:rsidTr="00CB1715">
        <w:tc>
          <w:tcPr>
            <w:tcW w:w="0" w:type="auto"/>
          </w:tcPr>
          <w:p w14:paraId="266AE6AA" w14:textId="069A893B" w:rsidR="00B83ACC" w:rsidRPr="00775654" w:rsidRDefault="00B83AC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 of device</w:t>
            </w:r>
            <w:r w:rsidR="001562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kits,</w:t>
            </w:r>
            <w:r w:rsidRPr="00775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r tool</w:t>
            </w:r>
          </w:p>
        </w:tc>
        <w:tc>
          <w:tcPr>
            <w:tcW w:w="0" w:type="auto"/>
          </w:tcPr>
          <w:p w14:paraId="6E1FC5B9" w14:textId="3A1E1E19" w:rsidR="00B83ACC" w:rsidRPr="00775654" w:rsidRDefault="00B83AC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756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origin</w:t>
            </w:r>
          </w:p>
        </w:tc>
      </w:tr>
      <w:tr w:rsidR="00B83ACC" w:rsidRPr="00775654" w14:paraId="6E93EA1F" w14:textId="77777777" w:rsidTr="00CB1715">
        <w:tc>
          <w:tcPr>
            <w:tcW w:w="0" w:type="auto"/>
          </w:tcPr>
          <w:p w14:paraId="663FC3D3" w14:textId="13CAB0E6" w:rsidR="00B83ACC" w:rsidRPr="00775654" w:rsidRDefault="00762E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7565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775654">
              <w:rPr>
                <w:rFonts w:asciiTheme="majorBidi" w:hAnsiTheme="majorBidi" w:cstheme="majorBidi"/>
                <w:sz w:val="24"/>
                <w:szCs w:val="24"/>
              </w:rPr>
              <w:t xml:space="preserve">eat analyzer </w:t>
            </w:r>
          </w:p>
        </w:tc>
        <w:tc>
          <w:tcPr>
            <w:tcW w:w="0" w:type="auto"/>
          </w:tcPr>
          <w:p w14:paraId="37485FE7" w14:textId="3D8C6E42" w:rsidR="00B83ACC" w:rsidRPr="00775654" w:rsidRDefault="00762E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75654">
              <w:rPr>
                <w:rFonts w:asciiTheme="majorBidi" w:hAnsiTheme="majorBidi" w:cstheme="majorBidi"/>
                <w:sz w:val="24"/>
                <w:szCs w:val="24"/>
              </w:rPr>
              <w:t>FOSS, Denmark</w:t>
            </w:r>
          </w:p>
        </w:tc>
      </w:tr>
      <w:tr w:rsidR="00B83ACC" w:rsidRPr="00775654" w14:paraId="04B12461" w14:textId="77777777" w:rsidTr="00CB1715">
        <w:tc>
          <w:tcPr>
            <w:tcW w:w="0" w:type="auto"/>
          </w:tcPr>
          <w:p w14:paraId="3B8992DC" w14:textId="5FAC28B8" w:rsidR="00B83ACC" w:rsidRPr="00775654" w:rsidRDefault="007756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75654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775654">
              <w:rPr>
                <w:rFonts w:asciiTheme="majorBidi" w:hAnsiTheme="majorBidi" w:cstheme="majorBidi"/>
                <w:sz w:val="24"/>
                <w:szCs w:val="24"/>
              </w:rPr>
              <w:t xml:space="preserve">hroma meter </w:t>
            </w:r>
          </w:p>
        </w:tc>
        <w:tc>
          <w:tcPr>
            <w:tcW w:w="0" w:type="auto"/>
          </w:tcPr>
          <w:p w14:paraId="27D3D578" w14:textId="59993848" w:rsidR="00B83ACC" w:rsidRPr="00775654" w:rsidRDefault="007756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75654">
              <w:rPr>
                <w:rFonts w:asciiTheme="majorBidi" w:hAnsiTheme="majorBidi" w:cstheme="majorBidi"/>
                <w:sz w:val="24"/>
                <w:szCs w:val="24"/>
              </w:rPr>
              <w:t>Konica Minolta, model CR 410, Japan</w:t>
            </w:r>
          </w:p>
        </w:tc>
      </w:tr>
      <w:tr w:rsidR="00B83ACC" w:rsidRPr="00775654" w14:paraId="56CF82E6" w14:textId="77777777" w:rsidTr="00CB1715">
        <w:tc>
          <w:tcPr>
            <w:tcW w:w="0" w:type="auto"/>
          </w:tcPr>
          <w:p w14:paraId="1ACD512B" w14:textId="5A9386F5" w:rsidR="00B83ACC" w:rsidRPr="00775654" w:rsidRDefault="00CB171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lood metabolites </w:t>
            </w:r>
            <w:r w:rsidR="001562BA" w:rsidRPr="001562BA">
              <w:rPr>
                <w:rFonts w:asciiTheme="majorBidi" w:hAnsiTheme="majorBidi" w:cstheme="majorBidi"/>
                <w:sz w:val="24"/>
                <w:szCs w:val="24"/>
              </w:rPr>
              <w:t xml:space="preserve">commercial kits </w:t>
            </w:r>
          </w:p>
        </w:tc>
        <w:tc>
          <w:tcPr>
            <w:tcW w:w="0" w:type="auto"/>
          </w:tcPr>
          <w:p w14:paraId="51AF8D60" w14:textId="209D5F86" w:rsidR="00B83ACC" w:rsidRPr="00775654" w:rsidRDefault="001562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562BA">
              <w:rPr>
                <w:rFonts w:asciiTheme="majorBidi" w:hAnsiTheme="majorBidi" w:cstheme="majorBidi"/>
                <w:sz w:val="24"/>
                <w:szCs w:val="24"/>
              </w:rPr>
              <w:t xml:space="preserve">Spectrum Biotechnology, Egypt </w:t>
            </w:r>
          </w:p>
        </w:tc>
      </w:tr>
      <w:tr w:rsidR="00B83ACC" w:rsidRPr="00775654" w14:paraId="7A7DA3EF" w14:textId="77777777" w:rsidTr="00CB1715">
        <w:tc>
          <w:tcPr>
            <w:tcW w:w="0" w:type="auto"/>
          </w:tcPr>
          <w:p w14:paraId="71DDA863" w14:textId="7CCB4FE9" w:rsidR="00B83ACC" w:rsidRPr="00775654" w:rsidRDefault="00C62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="00D64383" w:rsidRPr="00D64383">
              <w:rPr>
                <w:rFonts w:asciiTheme="majorBidi" w:hAnsiTheme="majorBidi" w:cstheme="majorBidi"/>
                <w:sz w:val="24"/>
                <w:szCs w:val="24"/>
              </w:rPr>
              <w:t xml:space="preserve">as chromatography (GC) </w:t>
            </w:r>
            <w:r w:rsidR="00A85052">
              <w:rPr>
                <w:rFonts w:asciiTheme="majorBidi" w:hAnsiTheme="majorBidi" w:cstheme="majorBidi"/>
                <w:sz w:val="24"/>
                <w:szCs w:val="24"/>
              </w:rPr>
              <w:t>trac 1300</w:t>
            </w:r>
          </w:p>
        </w:tc>
        <w:tc>
          <w:tcPr>
            <w:tcW w:w="0" w:type="auto"/>
          </w:tcPr>
          <w:p w14:paraId="5F91E150" w14:textId="14720E31" w:rsidR="00B83ACC" w:rsidRPr="00775654" w:rsidRDefault="009541BF" w:rsidP="00FF539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541BF">
              <w:rPr>
                <w:rFonts w:asciiTheme="majorBidi" w:hAnsiTheme="majorBidi" w:cstheme="majorBidi"/>
                <w:sz w:val="24"/>
                <w:szCs w:val="24"/>
              </w:rPr>
              <w:t>Thermo</w:t>
            </w:r>
            <w:proofErr w:type="spellEnd"/>
            <w:r w:rsidRPr="009541BF">
              <w:rPr>
                <w:rFonts w:asciiTheme="majorBidi" w:hAnsiTheme="majorBidi" w:cstheme="majorBidi"/>
                <w:sz w:val="24"/>
                <w:szCs w:val="24"/>
              </w:rPr>
              <w:t xml:space="preserve"> Fisher Scientif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9541BF">
              <w:rPr>
                <w:rFonts w:asciiTheme="majorBidi" w:hAnsiTheme="majorBidi" w:cstheme="majorBidi"/>
                <w:sz w:val="24"/>
                <w:szCs w:val="24"/>
              </w:rPr>
              <w:t>Waltham, MA USA</w:t>
            </w:r>
          </w:p>
        </w:tc>
      </w:tr>
    </w:tbl>
    <w:p w14:paraId="5AA4187B" w14:textId="77777777" w:rsidR="005F6C1C" w:rsidRDefault="005F6C1C"/>
    <w:sectPr w:rsidR="005F6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5254"/>
    <w:rsid w:val="001562BA"/>
    <w:rsid w:val="0018242B"/>
    <w:rsid w:val="004B5254"/>
    <w:rsid w:val="005E4600"/>
    <w:rsid w:val="005F6C1C"/>
    <w:rsid w:val="00762EB9"/>
    <w:rsid w:val="00775654"/>
    <w:rsid w:val="009541BF"/>
    <w:rsid w:val="00A85052"/>
    <w:rsid w:val="00B560A9"/>
    <w:rsid w:val="00B83ACC"/>
    <w:rsid w:val="00C27185"/>
    <w:rsid w:val="00C6299B"/>
    <w:rsid w:val="00C76733"/>
    <w:rsid w:val="00CB1715"/>
    <w:rsid w:val="00D64383"/>
    <w:rsid w:val="00D76D10"/>
    <w:rsid w:val="00DC4742"/>
    <w:rsid w:val="00FF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9DCADB"/>
  <w15:chartTrackingRefBased/>
  <w15:docId w15:val="{94188670-EF64-4610-A447-DA94AB0C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2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2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25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2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25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2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2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2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2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25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2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25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25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25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2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2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2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2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2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2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2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2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2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2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2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25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25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25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25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B83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</Words>
  <Characters>229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e</dc:creator>
  <cp:keywords/>
  <dc:description/>
  <cp:lastModifiedBy>rabie</cp:lastModifiedBy>
  <cp:revision>5</cp:revision>
  <dcterms:created xsi:type="dcterms:W3CDTF">2025-05-24T08:08:00Z</dcterms:created>
  <dcterms:modified xsi:type="dcterms:W3CDTF">2025-05-24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203ee-b1b0-49b4-8987-e78757aaa075</vt:lpwstr>
  </property>
</Properties>
</file>